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5A8" w:rsidRDefault="002145A8" w:rsidP="002145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7 Table.</w:t>
      </w:r>
      <w:r w:rsidRPr="004974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umor necrosis </w:t>
      </w:r>
      <w:r w:rsidRPr="004974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pair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imary tumors and loco-regional metastases (n = 73</w:t>
      </w:r>
      <w:r w:rsidRPr="0049740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145A8" w:rsidRDefault="002145A8" w:rsidP="00E5680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4532" w:type="pct"/>
        <w:tblLook w:val="04A0" w:firstRow="1" w:lastRow="0" w:firstColumn="1" w:lastColumn="0" w:noHBand="0" w:noVBand="1"/>
      </w:tblPr>
      <w:tblGrid>
        <w:gridCol w:w="2410"/>
        <w:gridCol w:w="2270"/>
        <w:gridCol w:w="2268"/>
        <w:gridCol w:w="1275"/>
      </w:tblGrid>
      <w:tr w:rsidR="002145A8" w:rsidRPr="001B78B6" w:rsidTr="002145A8">
        <w:tc>
          <w:tcPr>
            <w:tcW w:w="1465" w:type="pct"/>
            <w:vMerge w:val="restart"/>
            <w:tcBorders>
              <w:left w:val="nil"/>
            </w:tcBorders>
          </w:tcPr>
          <w:p w:rsidR="002145A8" w:rsidRPr="00497409" w:rsidRDefault="002145A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145A8" w:rsidRPr="00497409" w:rsidRDefault="002145A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145A8" w:rsidRPr="00497409" w:rsidRDefault="002145A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9" w:type="pct"/>
            <w:gridSpan w:val="2"/>
            <w:tcBorders>
              <w:bottom w:val="nil"/>
              <w:right w:val="nil"/>
            </w:tcBorders>
          </w:tcPr>
          <w:p w:rsidR="002145A8" w:rsidRPr="00497409" w:rsidRDefault="002145A8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145A8" w:rsidRPr="00497409" w:rsidRDefault="002145A8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4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tumor</w:t>
            </w:r>
          </w:p>
          <w:p w:rsidR="002145A8" w:rsidRPr="00497409" w:rsidRDefault="002145A8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5" w:type="pct"/>
            <w:tcBorders>
              <w:bottom w:val="nil"/>
              <w:right w:val="nil"/>
            </w:tcBorders>
          </w:tcPr>
          <w:p w:rsidR="002145A8" w:rsidRPr="00497409" w:rsidRDefault="002145A8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145A8" w:rsidRPr="001B78B6" w:rsidTr="002145A8">
        <w:tc>
          <w:tcPr>
            <w:tcW w:w="1465" w:type="pct"/>
            <w:vMerge/>
            <w:tcBorders>
              <w:left w:val="nil"/>
              <w:bottom w:val="single" w:sz="4" w:space="0" w:color="auto"/>
            </w:tcBorders>
          </w:tcPr>
          <w:p w:rsidR="002145A8" w:rsidRPr="00497409" w:rsidRDefault="002145A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pct"/>
            <w:tcBorders>
              <w:top w:val="nil"/>
              <w:bottom w:val="single" w:sz="4" w:space="0" w:color="auto"/>
              <w:right w:val="nil"/>
            </w:tcBorders>
          </w:tcPr>
          <w:p w:rsidR="002145A8" w:rsidRPr="00497409" w:rsidRDefault="002145A8" w:rsidP="001D32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sis absent (n)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45A8" w:rsidRPr="00497409" w:rsidRDefault="002145A8" w:rsidP="001D323E">
            <w:pPr>
              <w:tabs>
                <w:tab w:val="right" w:pos="2903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sis present (n)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145A8" w:rsidRPr="00E13C22" w:rsidRDefault="002145A8" w:rsidP="001D323E">
            <w:pPr>
              <w:tabs>
                <w:tab w:val="right" w:pos="290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2145A8" w:rsidRPr="008522D1" w:rsidTr="002145A8"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145A8" w:rsidRPr="00497409" w:rsidRDefault="002145A8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4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o-regional metastasis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145A8" w:rsidRPr="00497409" w:rsidRDefault="002145A8" w:rsidP="001D323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145A8" w:rsidRPr="00497409" w:rsidRDefault="002145A8" w:rsidP="001D323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145A8" w:rsidRPr="00E13C22" w:rsidRDefault="002145A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2145A8" w:rsidRPr="00497409" w:rsidTr="002145A8">
        <w:tc>
          <w:tcPr>
            <w:tcW w:w="14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5A8" w:rsidRPr="00497409" w:rsidRDefault="002145A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74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crosis absent</w:t>
            </w:r>
            <w:r w:rsidRPr="00497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45A8" w:rsidRPr="00497409" w:rsidRDefault="002145A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497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 </w:t>
            </w:r>
            <w:r w:rsidRPr="00497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7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5A8" w:rsidRPr="00497409" w:rsidRDefault="002145A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 %)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5A8" w:rsidRDefault="002145A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45A8" w:rsidRPr="00497409" w:rsidTr="002145A8"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45A8" w:rsidRPr="00497409" w:rsidRDefault="002145A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crosis present </w:t>
            </w:r>
            <w:r w:rsidRPr="00497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)</w:t>
            </w:r>
          </w:p>
        </w:tc>
        <w:tc>
          <w:tcPr>
            <w:tcW w:w="1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5A8" w:rsidRPr="00497409" w:rsidRDefault="002145A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497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497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</w:tc>
        <w:tc>
          <w:tcPr>
            <w:tcW w:w="1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145A8" w:rsidRPr="00497409" w:rsidRDefault="002145A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 (22 %)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145A8" w:rsidRDefault="002145A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5680B" w:rsidRPr="00947007" w:rsidRDefault="00E5680B" w:rsidP="00E5680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McNemar</w:t>
      </w:r>
      <w:r w:rsidR="00A00C3F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</w:p>
    <w:p w:rsidR="00B36AF3" w:rsidRDefault="00B36AF3"/>
    <w:sectPr w:rsidR="00B36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80B"/>
    <w:rsid w:val="000B7DC0"/>
    <w:rsid w:val="000F5152"/>
    <w:rsid w:val="001B78B6"/>
    <w:rsid w:val="002145A8"/>
    <w:rsid w:val="002C66A5"/>
    <w:rsid w:val="00430B33"/>
    <w:rsid w:val="00640454"/>
    <w:rsid w:val="008E0AD7"/>
    <w:rsid w:val="009708B7"/>
    <w:rsid w:val="00A00C3F"/>
    <w:rsid w:val="00B36AF3"/>
    <w:rsid w:val="00D718D7"/>
    <w:rsid w:val="00E5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C3F65"/>
  <w15:docId w15:val="{E898EDBE-36C4-4ADE-8AF7-97A93C76C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56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6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2</TotalTime>
  <Pages>1</Pages>
  <Words>48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5</cp:revision>
  <dcterms:created xsi:type="dcterms:W3CDTF">2018-12-05T20:25:00Z</dcterms:created>
  <dcterms:modified xsi:type="dcterms:W3CDTF">2018-12-31T08:11:00Z</dcterms:modified>
</cp:coreProperties>
</file>